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DB39" w14:textId="77777777" w:rsidR="00297203" w:rsidRPr="00C47900" w:rsidRDefault="00297203" w:rsidP="00297203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Ferulated</w:t>
      </w:r>
      <w:proofErr w:type="spellEnd"/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</w:t>
      </w:r>
      <w:proofErr w:type="gramStart"/>
      <w:r w:rsidRPr="00C47900">
        <w:rPr>
          <w:rFonts w:ascii="Times New Roman" w:hAnsi="Times New Roman" w:cs="Times New Roman"/>
          <w:b/>
          <w:bCs/>
          <w:sz w:val="36"/>
          <w:szCs w:val="36"/>
          <w:lang w:val="en-GB"/>
        </w:rPr>
        <w:t>Poly(</w:t>
      </w:r>
      <w:proofErr w:type="gramEnd"/>
      <w:r w:rsidRPr="00C47900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vinyl alcohol) </w:t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based hydrogels</w:t>
      </w:r>
      <w:r w:rsidRPr="00C47900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†</w:t>
      </w:r>
    </w:p>
    <w:p w14:paraId="7B2AE30F" w14:textId="77777777" w:rsidR="00297203" w:rsidRDefault="00297203" w:rsidP="0029720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47900">
        <w:rPr>
          <w:rFonts w:ascii="Times New Roman" w:hAnsi="Times New Roman" w:cs="Times New Roman"/>
          <w:sz w:val="24"/>
          <w:szCs w:val="24"/>
        </w:rPr>
        <w:t xml:space="preserve">Simone </w:t>
      </w:r>
      <w:proofErr w:type="spellStart"/>
      <w:proofErr w:type="gramStart"/>
      <w:r w:rsidRPr="00C47900">
        <w:rPr>
          <w:rFonts w:ascii="Times New Roman" w:hAnsi="Times New Roman" w:cs="Times New Roman"/>
          <w:sz w:val="24"/>
          <w:szCs w:val="24"/>
        </w:rPr>
        <w:t>Pep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C47900">
        <w:rPr>
          <w:rFonts w:ascii="Times New Roman" w:hAnsi="Times New Roman" w:cs="Times New Roman"/>
          <w:sz w:val="24"/>
          <w:szCs w:val="24"/>
        </w:rPr>
        <w:t xml:space="preserve">, Marc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Paolino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Mari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Salett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Jacop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Venditt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Luigi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Talari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Marc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Andreass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German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Giulian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Gianfranc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Casell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Robert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Artus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>, Andrea Cappell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*a</w:t>
      </w:r>
      <w:r w:rsidRPr="00C47900">
        <w:rPr>
          <w:rFonts w:ascii="Times New Roman" w:hAnsi="Times New Roman" w:cs="Times New Roman"/>
          <w:sz w:val="24"/>
          <w:szCs w:val="24"/>
        </w:rPr>
        <w:t>, Gemma Leone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c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Agnese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Magnan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ac</w:t>
      </w:r>
      <w:proofErr w:type="spellEnd"/>
      <w:r w:rsidRPr="00C47900">
        <w:rPr>
          <w:rFonts w:ascii="Times New Roman" w:hAnsi="Times New Roman" w:cs="Times New Roman"/>
          <w:sz w:val="24"/>
          <w:szCs w:val="24"/>
        </w:rPr>
        <w:t xml:space="preserve">, Lucio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Rovati</w:t>
      </w:r>
      <w:r w:rsidRPr="00C479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3755AFFC" w14:textId="77777777" w:rsidR="00297203" w:rsidRPr="00C47900" w:rsidRDefault="00297203" w:rsidP="002972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900">
        <w:rPr>
          <w:rFonts w:ascii="Times New Roman" w:hAnsi="Times New Roman" w:cs="Times New Roman"/>
          <w:sz w:val="24"/>
          <w:szCs w:val="24"/>
        </w:rPr>
        <w:t>a.</w:t>
      </w:r>
      <w:r w:rsidRPr="00C47900">
        <w:rPr>
          <w:rFonts w:ascii="Times New Roman" w:hAnsi="Times New Roman" w:cs="Times New Roman"/>
          <w:sz w:val="24"/>
          <w:szCs w:val="24"/>
        </w:rPr>
        <w:tab/>
        <w:t xml:space="preserve">Dipartimento di Biotecnologie, Chimica e Farmacia, Università di Siena, </w:t>
      </w:r>
      <w:proofErr w:type="spellStart"/>
      <w:r w:rsidRPr="00C47900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6D4D21FF" w14:textId="77777777" w:rsidR="00297203" w:rsidRPr="00427AA5" w:rsidRDefault="00297203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AA5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Pr="00427AA5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proofErr w:type="spellStart"/>
      <w:r w:rsidRPr="00427AA5">
        <w:rPr>
          <w:rFonts w:ascii="Times New Roman" w:hAnsi="Times New Roman" w:cs="Times New Roman"/>
          <w:sz w:val="24"/>
          <w:szCs w:val="24"/>
          <w:lang w:val="en-GB"/>
        </w:rPr>
        <w:t>Rottapharm</w:t>
      </w:r>
      <w:proofErr w:type="spellEnd"/>
      <w:r w:rsidRPr="00427AA5">
        <w:rPr>
          <w:rFonts w:ascii="Times New Roman" w:hAnsi="Times New Roman" w:cs="Times New Roman"/>
          <w:sz w:val="24"/>
          <w:szCs w:val="24"/>
          <w:lang w:val="en-GB"/>
        </w:rPr>
        <w:t xml:space="preserve"> Biotech, Monza, Italy.</w:t>
      </w:r>
    </w:p>
    <w:p w14:paraId="431E3078" w14:textId="77777777" w:rsidR="00297203" w:rsidRDefault="00297203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7AA5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427AA5">
        <w:rPr>
          <w:rFonts w:ascii="Times New Roman" w:hAnsi="Times New Roman" w:cs="Times New Roman"/>
          <w:sz w:val="24"/>
          <w:szCs w:val="24"/>
          <w:lang w:val="en-GB"/>
        </w:rPr>
        <w:tab/>
        <w:t>INSTM, Firenze, Italy</w:t>
      </w:r>
    </w:p>
    <w:p w14:paraId="777E6177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86C0EC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EED533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15A131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E3D55C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4D9037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F1A66C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4D0754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C3020C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084F04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ACE209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57A8DF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CF7A4B" w14:textId="77777777" w:rsidR="00BF6469" w:rsidRDefault="00BF6469" w:rsidP="002972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C73D94" w14:textId="77777777" w:rsidR="009465E3" w:rsidRDefault="009465E3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071102" w14:textId="630F707C" w:rsidR="009465E3" w:rsidRPr="00C0312B" w:rsidRDefault="009465E3" w:rsidP="009465E3">
      <w:pPr>
        <w:rPr>
          <w:lang w:val="en-GB"/>
        </w:rPr>
      </w:pPr>
    </w:p>
    <w:p w14:paraId="1F8FABBF" w14:textId="57B44AB8" w:rsidR="009465E3" w:rsidRDefault="00421DCA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BD01B7" wp14:editId="014FC9BD">
            <wp:extent cx="5252313" cy="3524231"/>
            <wp:effectExtent l="0" t="0" r="5715" b="635"/>
            <wp:docPr id="539632003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1" cy="3534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3548C" w14:textId="390B30DE" w:rsidR="00421DCA" w:rsidRDefault="00421DCA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454BBE" wp14:editId="7F0334BD">
            <wp:extent cx="5316220" cy="3609340"/>
            <wp:effectExtent l="0" t="0" r="0" b="0"/>
            <wp:docPr id="206153363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C77433" w14:textId="0D89A78D" w:rsidR="00421DCA" w:rsidRDefault="00421DCA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C63DDEC" wp14:editId="57BCCEA1">
            <wp:extent cx="5230368" cy="3526167"/>
            <wp:effectExtent l="0" t="0" r="8890" b="0"/>
            <wp:docPr id="51856303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23" cy="354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94F71" w14:textId="36ED9C4C" w:rsidR="00421DCA" w:rsidRDefault="00421DCA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BC185B" wp14:editId="00B26AEE">
            <wp:extent cx="5251603" cy="3559129"/>
            <wp:effectExtent l="0" t="0" r="6350" b="3810"/>
            <wp:docPr id="169441029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20" cy="3565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E9DE5" w14:textId="65754803" w:rsidR="00421DCA" w:rsidRPr="009465E3" w:rsidRDefault="00421DCA" w:rsidP="00BF6469">
      <w:pPr>
        <w:pStyle w:val="RSCB08CHeadingIn-li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F5A212" w14:textId="750FC0B8" w:rsidR="00607C0F" w:rsidRPr="00C47900" w:rsidRDefault="00607C0F" w:rsidP="00607C0F">
      <w:pPr>
        <w:pStyle w:val="RSCB08CHeadingIn-line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</w:p>
    <w:p w14:paraId="1C576807" w14:textId="49FD252F" w:rsidR="00607C0F" w:rsidRDefault="00607C0F" w:rsidP="00607C0F">
      <w:pPr>
        <w:pStyle w:val="RSCB08CHeadingIn-line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 w:rsidRPr="00C911A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E0203">
        <w:rPr>
          <w:rFonts w:ascii="Times New Roman" w:hAnsi="Times New Roman" w:cs="Times New Roman"/>
          <w:sz w:val="24"/>
          <w:szCs w:val="24"/>
        </w:rPr>
        <w:t>1</w:t>
      </w:r>
      <w:r w:rsidRPr="00C911A1">
        <w:rPr>
          <w:rFonts w:ascii="Times New Roman" w:hAnsi="Times New Roman" w:cs="Times New Roman"/>
          <w:sz w:val="24"/>
          <w:szCs w:val="24"/>
        </w:rPr>
        <w:t>:</w:t>
      </w:r>
      <w:r w:rsidRPr="00C47900">
        <w:rPr>
          <w:rFonts w:ascii="Times New Roman" w:hAnsi="Times New Roman" w:cs="Times New Roman"/>
          <w:b w:val="0"/>
          <w:bCs/>
          <w:sz w:val="24"/>
          <w:szCs w:val="24"/>
        </w:rPr>
        <w:t xml:space="preserve"> Ice melting thermographs of completely swollen PVA-FA based hydrogels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: A: PVA-FA1-2.5; B:</w:t>
      </w:r>
      <w:r w:rsidR="00421DCA" w:rsidRPr="00421DCA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PVA-FA1-5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; C:</w:t>
      </w:r>
      <w:r w:rsidR="00421DCA" w:rsidRPr="00421DCA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PVA-FA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2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-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 xml:space="preserve">6; D: 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PVA-FA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2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-</w:t>
      </w:r>
      <w:r w:rsidR="00421DCA">
        <w:rPr>
          <w:rFonts w:ascii="Times New Roman" w:hAnsi="Times New Roman" w:cs="Times New Roman"/>
          <w:b w:val="0"/>
          <w:bCs/>
          <w:sz w:val="24"/>
          <w:szCs w:val="24"/>
        </w:rPr>
        <w:t>3</w:t>
      </w:r>
      <w:r w:rsidRPr="00C47900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</w:p>
    <w:p w14:paraId="6AFFF3D1" w14:textId="1ABDE42C" w:rsidR="00BF6469" w:rsidRDefault="00BF6469" w:rsidP="00BF6469">
      <w:pPr>
        <w:pStyle w:val="RSCB08CHeadingIn-line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</w:p>
    <w:p w14:paraId="7839911C" w14:textId="69BC34BA" w:rsidR="00BF6469" w:rsidRDefault="00BF6469" w:rsidP="00BF6469">
      <w:pPr>
        <w:pStyle w:val="RSCB08CHeadingIn-line"/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</w:p>
    <w:p w14:paraId="15AAAAE1" w14:textId="4283FE85" w:rsidR="00706243" w:rsidRDefault="00C0312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5E0B3D" wp14:editId="1B23ABD6">
            <wp:extent cx="6120765" cy="4590415"/>
            <wp:effectExtent l="0" t="0" r="0" b="635"/>
            <wp:docPr id="199476872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34476" w14:textId="29064260" w:rsidR="00C0312B" w:rsidRPr="00635A47" w:rsidRDefault="00C031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12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E02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0203" w:rsidRPr="00635A47">
        <w:rPr>
          <w:rFonts w:ascii="Times New Roman" w:hAnsi="Times New Roman" w:cs="Times New Roman"/>
          <w:sz w:val="24"/>
          <w:szCs w:val="24"/>
          <w:lang w:val="en-US"/>
        </w:rPr>
        <w:t>Phase angle trend of PVA-FA hydrogels as a function of increasing frequency (Hz)</w:t>
      </w:r>
    </w:p>
    <w:p w14:paraId="13CB291A" w14:textId="4828C8C4" w:rsidR="004A1B20" w:rsidRDefault="004A1B20">
      <w:pPr>
        <w:rPr>
          <w:lang w:val="en-US"/>
        </w:rPr>
      </w:pPr>
    </w:p>
    <w:p w14:paraId="01E21E9B" w14:textId="2C4ACDAB" w:rsidR="00635A47" w:rsidRDefault="00635A4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71870BC" wp14:editId="4D6EBCB8">
            <wp:extent cx="5688330" cy="3633470"/>
            <wp:effectExtent l="0" t="0" r="7620" b="5080"/>
            <wp:docPr id="479525443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4FF40" w14:textId="0C46739B" w:rsidR="00635A47" w:rsidRDefault="00635A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57FFD3" wp14:editId="00D824CE">
            <wp:extent cx="5215737" cy="3579245"/>
            <wp:effectExtent l="0" t="0" r="4445" b="2540"/>
            <wp:docPr id="1359948150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898" cy="3582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8B3A2" w14:textId="591542CD" w:rsidR="00635A47" w:rsidRDefault="00635A4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BF97310" wp14:editId="416BB537">
            <wp:extent cx="5230368" cy="3571612"/>
            <wp:effectExtent l="0" t="0" r="8890" b="0"/>
            <wp:docPr id="1536577370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942" cy="3578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32F89" w14:textId="0CAD5934" w:rsidR="00635A47" w:rsidRDefault="00635A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66434E" wp14:editId="2971C55D">
            <wp:extent cx="5187950" cy="3596640"/>
            <wp:effectExtent l="0" t="0" r="0" b="3810"/>
            <wp:docPr id="59793062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48B08" w14:textId="6ECC3F59" w:rsidR="004A1B20" w:rsidRPr="00267EC9" w:rsidRDefault="00676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7E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3B1B27" w:rsidRPr="00267E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7EC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07C0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551AA" w:rsidRPr="00267EC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0551AA" w:rsidRPr="00267E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51AA" w:rsidRPr="00267EC9">
        <w:rPr>
          <w:rFonts w:ascii="Times New Roman" w:hAnsi="Times New Roman" w:cs="Times New Roman"/>
          <w:sz w:val="24"/>
          <w:szCs w:val="24"/>
          <w:lang w:val="en-US"/>
        </w:rPr>
        <w:t xml:space="preserve">Stress-relaxation diagrams of PVA-FA hydrogels </w:t>
      </w:r>
    </w:p>
    <w:p w14:paraId="77AABCA0" w14:textId="6768E032" w:rsidR="00797698" w:rsidRDefault="00797698">
      <w:pPr>
        <w:rPr>
          <w:lang w:val="en-US"/>
        </w:rPr>
      </w:pPr>
    </w:p>
    <w:p w14:paraId="52F90A1C" w14:textId="39661613" w:rsidR="004A1B20" w:rsidRPr="004E7839" w:rsidRDefault="004A1B20" w:rsidP="00267EC9">
      <w:pPr>
        <w:rPr>
          <w:lang w:val="en-GB"/>
        </w:rPr>
      </w:pPr>
    </w:p>
    <w:sectPr w:rsidR="004A1B20" w:rsidRPr="004E78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4A613" w14:textId="77777777" w:rsidR="00993293" w:rsidRDefault="00993293" w:rsidP="000551AA">
      <w:pPr>
        <w:spacing w:after="0" w:line="240" w:lineRule="auto"/>
      </w:pPr>
      <w:r>
        <w:separator/>
      </w:r>
    </w:p>
  </w:endnote>
  <w:endnote w:type="continuationSeparator" w:id="0">
    <w:p w14:paraId="4F96C81C" w14:textId="77777777" w:rsidR="00993293" w:rsidRDefault="00993293" w:rsidP="00055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87341" w14:textId="77777777" w:rsidR="00993293" w:rsidRDefault="00993293" w:rsidP="000551AA">
      <w:pPr>
        <w:spacing w:after="0" w:line="240" w:lineRule="auto"/>
      </w:pPr>
      <w:r>
        <w:separator/>
      </w:r>
    </w:p>
  </w:footnote>
  <w:footnote w:type="continuationSeparator" w:id="0">
    <w:p w14:paraId="78AF1377" w14:textId="77777777" w:rsidR="00993293" w:rsidRDefault="00993293" w:rsidP="000551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7FB"/>
    <w:rsid w:val="00002E75"/>
    <w:rsid w:val="000551AA"/>
    <w:rsid w:val="000E2447"/>
    <w:rsid w:val="001E0203"/>
    <w:rsid w:val="00267EC9"/>
    <w:rsid w:val="00297203"/>
    <w:rsid w:val="002D2F18"/>
    <w:rsid w:val="003A53BC"/>
    <w:rsid w:val="003B1B27"/>
    <w:rsid w:val="004037FB"/>
    <w:rsid w:val="00421DCA"/>
    <w:rsid w:val="004A1B20"/>
    <w:rsid w:val="004C2716"/>
    <w:rsid w:val="004E7839"/>
    <w:rsid w:val="00607C0F"/>
    <w:rsid w:val="00635A47"/>
    <w:rsid w:val="006646E8"/>
    <w:rsid w:val="00676379"/>
    <w:rsid w:val="00706243"/>
    <w:rsid w:val="00797698"/>
    <w:rsid w:val="008C5277"/>
    <w:rsid w:val="00916D49"/>
    <w:rsid w:val="009465E3"/>
    <w:rsid w:val="0097278C"/>
    <w:rsid w:val="00993293"/>
    <w:rsid w:val="009E7B4E"/>
    <w:rsid w:val="009F3884"/>
    <w:rsid w:val="00AB609B"/>
    <w:rsid w:val="00AE2830"/>
    <w:rsid w:val="00B83E40"/>
    <w:rsid w:val="00BF6469"/>
    <w:rsid w:val="00C0312B"/>
    <w:rsid w:val="00C828EA"/>
    <w:rsid w:val="00CD4214"/>
    <w:rsid w:val="00CF33AC"/>
    <w:rsid w:val="00D27F92"/>
    <w:rsid w:val="00D54CCD"/>
    <w:rsid w:val="00D914AD"/>
    <w:rsid w:val="00F6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2B3D5"/>
  <w15:chartTrackingRefBased/>
  <w15:docId w15:val="{2B510FC5-57DE-4F1D-AEE0-BF44A0E3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37F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55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51AA"/>
  </w:style>
  <w:style w:type="paragraph" w:styleId="Pidipagina">
    <w:name w:val="footer"/>
    <w:basedOn w:val="Normale"/>
    <w:link w:val="PidipaginaCarattere"/>
    <w:uiPriority w:val="99"/>
    <w:unhideWhenUsed/>
    <w:rsid w:val="00055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51AA"/>
  </w:style>
  <w:style w:type="paragraph" w:customStyle="1" w:styleId="RSCB08CHeadingIn-line">
    <w:name w:val="RSC B08 C Heading (In-line)"/>
    <w:link w:val="RSCB08CHeadingIn-lineChar"/>
    <w:qFormat/>
    <w:rsid w:val="00BF6469"/>
    <w:pPr>
      <w:spacing w:after="0" w:line="276" w:lineRule="auto"/>
    </w:pPr>
    <w:rPr>
      <w:b/>
      <w:sz w:val="18"/>
      <w:lang w:val="en-GB"/>
    </w:rPr>
  </w:style>
  <w:style w:type="character" w:customStyle="1" w:styleId="RSCB08CHeadingIn-lineChar">
    <w:name w:val="RSC B08 C Heading (In-line) Char"/>
    <w:basedOn w:val="Carpredefinitoparagrafo"/>
    <w:link w:val="RSCB08CHeadingIn-line"/>
    <w:rsid w:val="00BF6469"/>
    <w:rPr>
      <w:b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6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 Leone</cp:lastModifiedBy>
  <cp:revision>23</cp:revision>
  <dcterms:created xsi:type="dcterms:W3CDTF">2021-10-27T12:07:00Z</dcterms:created>
  <dcterms:modified xsi:type="dcterms:W3CDTF">2023-09-26T13:32:00Z</dcterms:modified>
</cp:coreProperties>
</file>